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DD7D" w14:textId="7012D596" w:rsidR="00E04CD8" w:rsidRDefault="00E04CD8" w:rsidP="00A507D9">
      <w:pPr>
        <w:spacing w:line="480" w:lineRule="auto"/>
        <w:jc w:val="both"/>
        <w:rPr>
          <w:b/>
        </w:rPr>
      </w:pPr>
      <w:r>
        <w:rPr>
          <w:b/>
        </w:rPr>
        <w:t>Supporting Information</w:t>
      </w:r>
    </w:p>
    <w:p w14:paraId="142E66D1" w14:textId="77F8192C" w:rsidR="00A507D9" w:rsidRPr="00346BD5" w:rsidRDefault="00855B95" w:rsidP="00A507D9">
      <w:pPr>
        <w:spacing w:line="480" w:lineRule="auto"/>
        <w:jc w:val="both"/>
        <w:rPr>
          <w:b/>
        </w:rPr>
      </w:pPr>
      <w:r>
        <w:rPr>
          <w:b/>
        </w:rPr>
        <w:t xml:space="preserve">S2 </w:t>
      </w:r>
      <w:r w:rsidR="00A507D9" w:rsidRPr="00346BD5">
        <w:rPr>
          <w:b/>
        </w:rPr>
        <w:t xml:space="preserve">Table. Primer sequences </w:t>
      </w:r>
    </w:p>
    <w:tbl>
      <w:tblPr>
        <w:tblStyle w:val="TableGrid"/>
        <w:tblW w:w="10314" w:type="dxa"/>
        <w:tblInd w:w="-1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3544"/>
        <w:gridCol w:w="3402"/>
        <w:gridCol w:w="1275"/>
      </w:tblGrid>
      <w:tr w:rsidR="00A507D9" w:rsidRPr="005124ED" w14:paraId="63EB0F7A" w14:textId="77777777" w:rsidTr="00CD6A35">
        <w:trPr>
          <w:cantSplit/>
          <w:trHeight w:val="259"/>
        </w:trPr>
        <w:tc>
          <w:tcPr>
            <w:tcW w:w="1101" w:type="dxa"/>
          </w:tcPr>
          <w:p w14:paraId="532B101B" w14:textId="77777777" w:rsidR="00A507D9" w:rsidRPr="005124ED" w:rsidRDefault="00A507D9" w:rsidP="00CD6A35">
            <w:pPr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Species</w:t>
            </w:r>
          </w:p>
        </w:tc>
        <w:tc>
          <w:tcPr>
            <w:tcW w:w="992" w:type="dxa"/>
            <w:shd w:val="clear" w:color="auto" w:fill="auto"/>
          </w:tcPr>
          <w:p w14:paraId="3615ADC8" w14:textId="77777777" w:rsidR="00A507D9" w:rsidRPr="005124ED" w:rsidRDefault="00A507D9" w:rsidP="00CD6A35">
            <w:pPr>
              <w:rPr>
                <w:iCs/>
                <w:sz w:val="22"/>
                <w:szCs w:val="22"/>
              </w:rPr>
            </w:pPr>
            <w:r w:rsidRPr="005124ED">
              <w:rPr>
                <w:iCs/>
                <w:sz w:val="22"/>
                <w:szCs w:val="22"/>
              </w:rPr>
              <w:t>Gene</w:t>
            </w:r>
          </w:p>
        </w:tc>
        <w:tc>
          <w:tcPr>
            <w:tcW w:w="3544" w:type="dxa"/>
            <w:shd w:val="clear" w:color="auto" w:fill="auto"/>
          </w:tcPr>
          <w:p w14:paraId="78B8A08D" w14:textId="77777777" w:rsidR="00A507D9" w:rsidRPr="005124ED" w:rsidRDefault="00A507D9" w:rsidP="00CD6A35">
            <w:pPr>
              <w:rPr>
                <w:iCs/>
                <w:sz w:val="22"/>
                <w:szCs w:val="22"/>
              </w:rPr>
            </w:pPr>
            <w:r w:rsidRPr="005124ED">
              <w:rPr>
                <w:iCs/>
                <w:sz w:val="22"/>
                <w:szCs w:val="22"/>
              </w:rPr>
              <w:t>Forward (5’-3’)</w:t>
            </w:r>
          </w:p>
        </w:tc>
        <w:tc>
          <w:tcPr>
            <w:tcW w:w="3402" w:type="dxa"/>
            <w:shd w:val="clear" w:color="auto" w:fill="auto"/>
          </w:tcPr>
          <w:p w14:paraId="5DF44BB0" w14:textId="77777777" w:rsidR="00A507D9" w:rsidRPr="005124ED" w:rsidRDefault="00A507D9" w:rsidP="00CD6A35">
            <w:pPr>
              <w:rPr>
                <w:iCs/>
                <w:sz w:val="22"/>
                <w:szCs w:val="22"/>
              </w:rPr>
            </w:pPr>
            <w:r w:rsidRPr="005124ED">
              <w:rPr>
                <w:iCs/>
                <w:sz w:val="22"/>
                <w:szCs w:val="22"/>
              </w:rPr>
              <w:t>Reverse (5’-3’)</w:t>
            </w:r>
          </w:p>
        </w:tc>
        <w:tc>
          <w:tcPr>
            <w:tcW w:w="1275" w:type="dxa"/>
            <w:shd w:val="clear" w:color="auto" w:fill="auto"/>
          </w:tcPr>
          <w:p w14:paraId="0008928E" w14:textId="77777777" w:rsidR="00A507D9" w:rsidRPr="005124ED" w:rsidRDefault="00A507D9" w:rsidP="00CD6A35">
            <w:pPr>
              <w:rPr>
                <w:iCs/>
                <w:sz w:val="22"/>
                <w:szCs w:val="22"/>
              </w:rPr>
            </w:pPr>
            <w:r w:rsidRPr="005124ED">
              <w:rPr>
                <w:iCs/>
                <w:sz w:val="22"/>
                <w:szCs w:val="22"/>
              </w:rPr>
              <w:t>Reference</w:t>
            </w:r>
          </w:p>
        </w:tc>
      </w:tr>
      <w:tr w:rsidR="00A507D9" w:rsidRPr="005124ED" w14:paraId="4DD0F982" w14:textId="77777777" w:rsidTr="00CD6A35">
        <w:trPr>
          <w:cantSplit/>
          <w:trHeight w:val="259"/>
        </w:trPr>
        <w:tc>
          <w:tcPr>
            <w:tcW w:w="1101" w:type="dxa"/>
          </w:tcPr>
          <w:p w14:paraId="4BBD9682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343E2E0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act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1E638990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GATTTATGCGTGCGATGATGG</w:t>
            </w:r>
          </w:p>
        </w:tc>
        <w:tc>
          <w:tcPr>
            <w:tcW w:w="3402" w:type="dxa"/>
            <w:shd w:val="clear" w:color="auto" w:fill="auto"/>
          </w:tcPr>
          <w:p w14:paraId="6BA1192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ACCTCGCTTGGTTGCTCTTC</w:t>
            </w:r>
          </w:p>
        </w:tc>
        <w:tc>
          <w:tcPr>
            <w:tcW w:w="1275" w:type="dxa"/>
            <w:shd w:val="clear" w:color="auto" w:fill="auto"/>
          </w:tcPr>
          <w:p w14:paraId="1E4EBDB8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184FFC22" w14:textId="77777777" w:rsidTr="00CD6A35">
        <w:trPr>
          <w:cantSplit/>
          <w:trHeight w:val="259"/>
        </w:trPr>
        <w:tc>
          <w:tcPr>
            <w:tcW w:w="1101" w:type="dxa"/>
          </w:tcPr>
          <w:p w14:paraId="6500DCD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D263F62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fla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F5A93C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GTAAGCATCCAAGCGTCTG</w:t>
            </w:r>
          </w:p>
        </w:tc>
        <w:tc>
          <w:tcPr>
            <w:tcW w:w="3402" w:type="dxa"/>
            <w:shd w:val="clear" w:color="auto" w:fill="auto"/>
          </w:tcPr>
          <w:p w14:paraId="00E418D5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CCAGCAACTGTAGAACCAC</w:t>
            </w:r>
          </w:p>
        </w:tc>
        <w:tc>
          <w:tcPr>
            <w:tcW w:w="1275" w:type="dxa"/>
            <w:shd w:val="clear" w:color="auto" w:fill="auto"/>
          </w:tcPr>
          <w:p w14:paraId="49994745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7E335F0C" w14:textId="77777777" w:rsidTr="00CD6A35">
        <w:trPr>
          <w:cantSplit/>
          <w:trHeight w:val="259"/>
        </w:trPr>
        <w:tc>
          <w:tcPr>
            <w:tcW w:w="1101" w:type="dxa"/>
          </w:tcPr>
          <w:p w14:paraId="4F887007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03EA7EA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hly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EBCA103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 xml:space="preserve">gcaatttcgagcctaaccta </w:t>
            </w:r>
          </w:p>
        </w:tc>
        <w:tc>
          <w:tcPr>
            <w:tcW w:w="3402" w:type="dxa"/>
            <w:shd w:val="clear" w:color="auto" w:fill="auto"/>
          </w:tcPr>
          <w:p w14:paraId="6579C43B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 xml:space="preserve">actgcgttgttaacgtttga </w:t>
            </w:r>
          </w:p>
        </w:tc>
        <w:tc>
          <w:tcPr>
            <w:tcW w:w="1275" w:type="dxa"/>
            <w:shd w:val="clear" w:color="auto" w:fill="auto"/>
          </w:tcPr>
          <w:p w14:paraId="0B6A0AF7" w14:textId="663118EE" w:rsidR="00A507D9" w:rsidRPr="005124ED" w:rsidRDefault="007D29C5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 w:rsidR="00A507D9" w:rsidRPr="005124ED" w14:paraId="4C303A57" w14:textId="77777777" w:rsidTr="00CD6A35">
        <w:trPr>
          <w:cantSplit/>
          <w:trHeight w:val="259"/>
        </w:trPr>
        <w:tc>
          <w:tcPr>
            <w:tcW w:w="1101" w:type="dxa"/>
          </w:tcPr>
          <w:p w14:paraId="13D24DD7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600FBF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hpt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ECED173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GGACGCCAAAATTGAAAAGAGG</w:t>
            </w:r>
          </w:p>
        </w:tc>
        <w:tc>
          <w:tcPr>
            <w:tcW w:w="3402" w:type="dxa"/>
            <w:shd w:val="clear" w:color="auto" w:fill="auto"/>
          </w:tcPr>
          <w:p w14:paraId="0F4614C1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CCCGGAACGATAAACATTCC</w:t>
            </w:r>
          </w:p>
        </w:tc>
        <w:tc>
          <w:tcPr>
            <w:tcW w:w="1275" w:type="dxa"/>
            <w:shd w:val="clear" w:color="auto" w:fill="auto"/>
          </w:tcPr>
          <w:p w14:paraId="0E96D9DA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6DF5AC3C" w14:textId="77777777" w:rsidTr="00CD6A35">
        <w:trPr>
          <w:cantSplit/>
          <w:trHeight w:val="259"/>
        </w:trPr>
        <w:tc>
          <w:tcPr>
            <w:tcW w:w="1101" w:type="dxa"/>
          </w:tcPr>
          <w:p w14:paraId="713AF3A5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DA1EB30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inl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7C88028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CCTTTAGCCAACCTGTCAC</w:t>
            </w:r>
          </w:p>
        </w:tc>
        <w:tc>
          <w:tcPr>
            <w:tcW w:w="3402" w:type="dxa"/>
            <w:shd w:val="clear" w:color="auto" w:fill="auto"/>
          </w:tcPr>
          <w:p w14:paraId="71E951C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GTTTCTTTGCCGTCCACATG</w:t>
            </w:r>
          </w:p>
        </w:tc>
        <w:tc>
          <w:tcPr>
            <w:tcW w:w="1275" w:type="dxa"/>
            <w:shd w:val="clear" w:color="auto" w:fill="auto"/>
          </w:tcPr>
          <w:p w14:paraId="1EF31191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51DEC803" w14:textId="77777777" w:rsidTr="00CD6A35">
        <w:trPr>
          <w:cantSplit/>
          <w:trHeight w:val="259"/>
        </w:trPr>
        <w:tc>
          <w:tcPr>
            <w:tcW w:w="1101" w:type="dxa"/>
          </w:tcPr>
          <w:p w14:paraId="04DD5B5C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B0678B7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inlB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0251E957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GGCATCTACAAACTTCCACG</w:t>
            </w:r>
          </w:p>
        </w:tc>
        <w:tc>
          <w:tcPr>
            <w:tcW w:w="3402" w:type="dxa"/>
            <w:shd w:val="clear" w:color="auto" w:fill="auto"/>
          </w:tcPr>
          <w:p w14:paraId="1B714E7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TTTCGGGCTTCTCTATCAACAG</w:t>
            </w:r>
          </w:p>
        </w:tc>
        <w:tc>
          <w:tcPr>
            <w:tcW w:w="1275" w:type="dxa"/>
            <w:shd w:val="clear" w:color="auto" w:fill="auto"/>
          </w:tcPr>
          <w:p w14:paraId="64DB732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2A376C05" w14:textId="77777777" w:rsidTr="00CD6A35">
        <w:trPr>
          <w:cantSplit/>
          <w:trHeight w:val="259"/>
        </w:trPr>
        <w:tc>
          <w:tcPr>
            <w:tcW w:w="1101" w:type="dxa"/>
          </w:tcPr>
          <w:p w14:paraId="6AABF12E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1506699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inlC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647CE335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GTCTGTAACACTTTGCTTCCC</w:t>
            </w:r>
          </w:p>
        </w:tc>
        <w:tc>
          <w:tcPr>
            <w:tcW w:w="3402" w:type="dxa"/>
            <w:shd w:val="clear" w:color="auto" w:fill="auto"/>
          </w:tcPr>
          <w:p w14:paraId="26254A1D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GACCAACGCCTATTAACCAAG</w:t>
            </w:r>
          </w:p>
        </w:tc>
        <w:tc>
          <w:tcPr>
            <w:tcW w:w="1275" w:type="dxa"/>
            <w:shd w:val="clear" w:color="auto" w:fill="auto"/>
          </w:tcPr>
          <w:p w14:paraId="7F98F68D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6C69A1E2" w14:textId="77777777" w:rsidTr="00CD6A35">
        <w:trPr>
          <w:cantSplit/>
          <w:trHeight w:val="259"/>
        </w:trPr>
        <w:tc>
          <w:tcPr>
            <w:tcW w:w="1101" w:type="dxa"/>
          </w:tcPr>
          <w:p w14:paraId="2B37CBC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690F0C7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mpl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5171BC3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CGGGATTGGAATACGAAGGG</w:t>
            </w:r>
          </w:p>
        </w:tc>
        <w:tc>
          <w:tcPr>
            <w:tcW w:w="3402" w:type="dxa"/>
            <w:shd w:val="clear" w:color="auto" w:fill="auto"/>
          </w:tcPr>
          <w:p w14:paraId="134E4D1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TTCTTATTCGCCCATCTCGC</w:t>
            </w:r>
          </w:p>
        </w:tc>
        <w:tc>
          <w:tcPr>
            <w:tcW w:w="1275" w:type="dxa"/>
            <w:shd w:val="clear" w:color="auto" w:fill="auto"/>
          </w:tcPr>
          <w:p w14:paraId="3DF1482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093F9620" w14:textId="77777777" w:rsidTr="00CD6A35">
        <w:trPr>
          <w:cantSplit/>
          <w:trHeight w:val="259"/>
        </w:trPr>
        <w:tc>
          <w:tcPr>
            <w:tcW w:w="1101" w:type="dxa"/>
          </w:tcPr>
          <w:p w14:paraId="2B74514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5E626A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mur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7F245A3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GAACCAATTGCACATCCACC</w:t>
            </w:r>
          </w:p>
        </w:tc>
        <w:tc>
          <w:tcPr>
            <w:tcW w:w="3402" w:type="dxa"/>
            <w:shd w:val="clear" w:color="auto" w:fill="auto"/>
          </w:tcPr>
          <w:p w14:paraId="346662D8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GTAACAGTTGATGCGACAGG</w:t>
            </w:r>
          </w:p>
        </w:tc>
        <w:tc>
          <w:tcPr>
            <w:tcW w:w="1275" w:type="dxa"/>
            <w:shd w:val="clear" w:color="auto" w:fill="auto"/>
          </w:tcPr>
          <w:p w14:paraId="56EAD022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3FD3381E" w14:textId="77777777" w:rsidTr="00CD6A35">
        <w:trPr>
          <w:cantSplit/>
          <w:trHeight w:val="259"/>
        </w:trPr>
        <w:tc>
          <w:tcPr>
            <w:tcW w:w="1101" w:type="dxa"/>
          </w:tcPr>
          <w:p w14:paraId="676F0112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888F94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pfk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29CF647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CAAGTACACGGTCAAATGCAG</w:t>
            </w:r>
          </w:p>
        </w:tc>
        <w:tc>
          <w:tcPr>
            <w:tcW w:w="3402" w:type="dxa"/>
            <w:shd w:val="clear" w:color="auto" w:fill="auto"/>
          </w:tcPr>
          <w:p w14:paraId="144F17DC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>AGCTGAAGGCGTAATGTCTG</w:t>
            </w:r>
          </w:p>
        </w:tc>
        <w:tc>
          <w:tcPr>
            <w:tcW w:w="1275" w:type="dxa"/>
            <w:shd w:val="clear" w:color="auto" w:fill="auto"/>
          </w:tcPr>
          <w:p w14:paraId="3952FD7B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516FCC13" w14:textId="77777777" w:rsidTr="00CD6A35">
        <w:trPr>
          <w:cantSplit/>
          <w:trHeight w:val="259"/>
        </w:trPr>
        <w:tc>
          <w:tcPr>
            <w:tcW w:w="1101" w:type="dxa"/>
          </w:tcPr>
          <w:p w14:paraId="251CA7F9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764C37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plc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4FAB750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ACTCCCAGAACTGACACGAG</w:t>
            </w:r>
          </w:p>
        </w:tc>
        <w:tc>
          <w:tcPr>
            <w:tcW w:w="3402" w:type="dxa"/>
            <w:shd w:val="clear" w:color="auto" w:fill="auto"/>
          </w:tcPr>
          <w:p w14:paraId="7FB6AF90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GAATTACTTGGTTAGGTGCGC</w:t>
            </w:r>
          </w:p>
        </w:tc>
        <w:tc>
          <w:tcPr>
            <w:tcW w:w="1275" w:type="dxa"/>
            <w:shd w:val="clear" w:color="auto" w:fill="auto"/>
          </w:tcPr>
          <w:p w14:paraId="1E7A35D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6902ABDA" w14:textId="77777777" w:rsidTr="00CD6A35">
        <w:trPr>
          <w:cantSplit/>
          <w:trHeight w:val="259"/>
        </w:trPr>
        <w:tc>
          <w:tcPr>
            <w:tcW w:w="1101" w:type="dxa"/>
          </w:tcPr>
          <w:p w14:paraId="48F4C85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1B7CBAF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plcB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30DFD59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CCCTCCAGGCTACCACTGTG</w:t>
            </w:r>
          </w:p>
        </w:tc>
        <w:tc>
          <w:tcPr>
            <w:tcW w:w="3402" w:type="dxa"/>
            <w:shd w:val="clear" w:color="auto" w:fill="auto"/>
          </w:tcPr>
          <w:p w14:paraId="3ABD141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GTAGTCCGCTTTCGCCCTT</w:t>
            </w:r>
          </w:p>
        </w:tc>
        <w:tc>
          <w:tcPr>
            <w:tcW w:w="1275" w:type="dxa"/>
            <w:shd w:val="clear" w:color="auto" w:fill="auto"/>
          </w:tcPr>
          <w:p w14:paraId="02B80774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this study</w:t>
            </w:r>
          </w:p>
        </w:tc>
      </w:tr>
      <w:tr w:rsidR="00A507D9" w:rsidRPr="005124ED" w14:paraId="7AB5F51F" w14:textId="77777777" w:rsidTr="00CD6A35">
        <w:trPr>
          <w:cantSplit/>
          <w:trHeight w:val="259"/>
        </w:trPr>
        <w:tc>
          <w:tcPr>
            <w:tcW w:w="1101" w:type="dxa"/>
          </w:tcPr>
          <w:p w14:paraId="2687CBAD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9D7188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prf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2D194566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 xml:space="preserve">caatgggatccacaagaata </w:t>
            </w:r>
          </w:p>
        </w:tc>
        <w:tc>
          <w:tcPr>
            <w:tcW w:w="3402" w:type="dxa"/>
            <w:shd w:val="clear" w:color="auto" w:fill="auto"/>
          </w:tcPr>
          <w:p w14:paraId="3D882F79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caps/>
                <w:color w:val="000000"/>
                <w:sz w:val="22"/>
                <w:szCs w:val="22"/>
              </w:rPr>
              <w:t xml:space="preserve">agcctgctcgctaatgactt </w:t>
            </w:r>
          </w:p>
        </w:tc>
        <w:tc>
          <w:tcPr>
            <w:tcW w:w="1275" w:type="dxa"/>
            <w:shd w:val="clear" w:color="auto" w:fill="auto"/>
          </w:tcPr>
          <w:p w14:paraId="2C92117F" w14:textId="2610BEE1" w:rsidR="00A507D9" w:rsidRPr="005124ED" w:rsidRDefault="007D29C5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 w:rsidR="00A507D9" w:rsidRPr="005124ED" w14:paraId="3B5180BE" w14:textId="77777777" w:rsidTr="00CD6A35">
        <w:trPr>
          <w:cantSplit/>
          <w:trHeight w:val="259"/>
        </w:trPr>
        <w:tc>
          <w:tcPr>
            <w:tcW w:w="1101" w:type="dxa"/>
          </w:tcPr>
          <w:p w14:paraId="3189AB1C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9762CF6" w14:textId="77777777" w:rsidR="00A507D9" w:rsidRPr="005124ED" w:rsidRDefault="00A507D9" w:rsidP="00CD6A35">
            <w:pPr>
              <w:rPr>
                <w:i/>
                <w:sz w:val="22"/>
                <w:szCs w:val="22"/>
              </w:rPr>
            </w:pPr>
            <w:r w:rsidRPr="005124ED">
              <w:rPr>
                <w:sz w:val="22"/>
                <w:szCs w:val="22"/>
              </w:rPr>
              <w:t>16S rRNA</w:t>
            </w:r>
          </w:p>
        </w:tc>
        <w:tc>
          <w:tcPr>
            <w:tcW w:w="3544" w:type="dxa"/>
            <w:shd w:val="clear" w:color="auto" w:fill="auto"/>
          </w:tcPr>
          <w:p w14:paraId="15A7A067" w14:textId="77777777" w:rsidR="00A507D9" w:rsidRPr="005124ED" w:rsidRDefault="00A507D9" w:rsidP="00CD6A35">
            <w:pPr>
              <w:rPr>
                <w:caps/>
                <w:color w:val="000000"/>
                <w:sz w:val="22"/>
                <w:szCs w:val="22"/>
              </w:rPr>
            </w:pPr>
            <w:r w:rsidRPr="005124ED">
              <w:rPr>
                <w:color w:val="000000"/>
                <w:sz w:val="22"/>
                <w:szCs w:val="22"/>
              </w:rPr>
              <w:t xml:space="preserve">TTAGCTAGTTGGTAGGGT </w:t>
            </w:r>
          </w:p>
        </w:tc>
        <w:tc>
          <w:tcPr>
            <w:tcW w:w="3402" w:type="dxa"/>
            <w:shd w:val="clear" w:color="auto" w:fill="auto"/>
          </w:tcPr>
          <w:p w14:paraId="5AC14A63" w14:textId="77777777" w:rsidR="00A507D9" w:rsidRPr="005124ED" w:rsidRDefault="00A507D9" w:rsidP="00CD6A35">
            <w:pPr>
              <w:rPr>
                <w:caps/>
                <w:color w:val="000000"/>
                <w:sz w:val="22"/>
                <w:szCs w:val="22"/>
              </w:rPr>
            </w:pPr>
            <w:r w:rsidRPr="005124ED">
              <w:rPr>
                <w:color w:val="000000"/>
                <w:sz w:val="22"/>
                <w:szCs w:val="22"/>
              </w:rPr>
              <w:t xml:space="preserve">AATCCGGACAACGCTTGC </w:t>
            </w:r>
          </w:p>
        </w:tc>
        <w:tc>
          <w:tcPr>
            <w:tcW w:w="1275" w:type="dxa"/>
            <w:shd w:val="clear" w:color="auto" w:fill="auto"/>
          </w:tcPr>
          <w:p w14:paraId="444F8FEE" w14:textId="4867F590" w:rsidR="00A507D9" w:rsidRPr="005124ED" w:rsidRDefault="007D29C5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]</w:t>
            </w:r>
          </w:p>
        </w:tc>
      </w:tr>
      <w:tr w:rsidR="00A507D9" w:rsidRPr="005124ED" w14:paraId="12EDD23B" w14:textId="77777777" w:rsidTr="00CD6A35">
        <w:trPr>
          <w:cantSplit/>
          <w:trHeight w:val="259"/>
        </w:trPr>
        <w:tc>
          <w:tcPr>
            <w:tcW w:w="1101" w:type="dxa"/>
          </w:tcPr>
          <w:p w14:paraId="40C4C65A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r w:rsidRPr="005124ED">
              <w:rPr>
                <w:iCs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7FA2F8E" w14:textId="77777777" w:rsidR="00A507D9" w:rsidRPr="005124ED" w:rsidRDefault="00A507D9" w:rsidP="00CD6A35">
            <w:pPr>
              <w:rPr>
                <w:sz w:val="22"/>
                <w:szCs w:val="22"/>
              </w:rPr>
            </w:pPr>
            <w:proofErr w:type="spellStart"/>
            <w:r w:rsidRPr="005124ED">
              <w:rPr>
                <w:i/>
                <w:sz w:val="22"/>
                <w:szCs w:val="22"/>
              </w:rPr>
              <w:t>ompA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3FF31A7" w14:textId="77777777" w:rsidR="00A507D9" w:rsidRPr="005124ED" w:rsidRDefault="00A507D9" w:rsidP="00CD6A35">
            <w:pPr>
              <w:rPr>
                <w:color w:val="000000"/>
                <w:sz w:val="22"/>
                <w:szCs w:val="22"/>
              </w:rPr>
            </w:pPr>
            <w:r w:rsidRPr="005124ED">
              <w:rPr>
                <w:color w:val="000000"/>
                <w:sz w:val="22"/>
                <w:szCs w:val="22"/>
              </w:rPr>
              <w:t>CAGAGCCGGGAGTCAAGCT</w:t>
            </w:r>
          </w:p>
        </w:tc>
        <w:tc>
          <w:tcPr>
            <w:tcW w:w="3402" w:type="dxa"/>
            <w:shd w:val="clear" w:color="auto" w:fill="auto"/>
          </w:tcPr>
          <w:p w14:paraId="6020B00E" w14:textId="77777777" w:rsidR="00A507D9" w:rsidRPr="005124ED" w:rsidRDefault="00A507D9" w:rsidP="00CD6A35">
            <w:pPr>
              <w:rPr>
                <w:color w:val="000000"/>
                <w:sz w:val="22"/>
                <w:szCs w:val="22"/>
              </w:rPr>
            </w:pPr>
            <w:r w:rsidRPr="005124ED">
              <w:rPr>
                <w:color w:val="000000"/>
                <w:sz w:val="22"/>
                <w:szCs w:val="22"/>
              </w:rPr>
              <w:t>CTGAGTAGGAGATTTGAATCGC</w:t>
            </w:r>
          </w:p>
        </w:tc>
        <w:tc>
          <w:tcPr>
            <w:tcW w:w="1275" w:type="dxa"/>
            <w:shd w:val="clear" w:color="auto" w:fill="auto"/>
          </w:tcPr>
          <w:p w14:paraId="610EE180" w14:textId="4ABFE457" w:rsidR="00A507D9" w:rsidRPr="005124ED" w:rsidRDefault="007D29C5" w:rsidP="00CD6A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]</w:t>
            </w:r>
          </w:p>
        </w:tc>
      </w:tr>
    </w:tbl>
    <w:p w14:paraId="48A6D608" w14:textId="77777777" w:rsidR="00A507D9" w:rsidRDefault="00A507D9" w:rsidP="00A507D9">
      <w:r>
        <w:t xml:space="preserve">1 </w:t>
      </w:r>
      <w:r w:rsidRPr="005124ED">
        <w:rPr>
          <w:i/>
        </w:rPr>
        <w:t>Listeria monocytogenes</w:t>
      </w:r>
      <w:r>
        <w:t xml:space="preserve">; 2 </w:t>
      </w:r>
      <w:r w:rsidRPr="005124ED">
        <w:rPr>
          <w:i/>
          <w:sz w:val="22"/>
          <w:szCs w:val="22"/>
        </w:rPr>
        <w:t xml:space="preserve">Coxiella </w:t>
      </w:r>
      <w:proofErr w:type="spellStart"/>
      <w:r w:rsidRPr="005124ED">
        <w:rPr>
          <w:i/>
          <w:sz w:val="22"/>
          <w:szCs w:val="22"/>
        </w:rPr>
        <w:t>burnetii</w:t>
      </w:r>
      <w:proofErr w:type="spellEnd"/>
    </w:p>
    <w:p w14:paraId="436DDE60" w14:textId="518492CF" w:rsidR="00A507D9" w:rsidRDefault="00A507D9" w:rsidP="00A507D9">
      <w:pPr>
        <w:spacing w:line="360" w:lineRule="auto"/>
        <w:rPr>
          <w:b/>
          <w:lang w:val="en-US"/>
        </w:rPr>
      </w:pPr>
    </w:p>
    <w:p w14:paraId="6600E8F6" w14:textId="790566EA" w:rsidR="007D29C5" w:rsidRDefault="007D29C5" w:rsidP="00A507D9">
      <w:pPr>
        <w:spacing w:line="360" w:lineRule="auto"/>
        <w:rPr>
          <w:b/>
          <w:lang w:val="en-US"/>
        </w:rPr>
      </w:pPr>
      <w:r>
        <w:rPr>
          <w:b/>
          <w:lang w:val="en-US"/>
        </w:rPr>
        <w:t>References</w:t>
      </w:r>
    </w:p>
    <w:p w14:paraId="62D0F17D" w14:textId="0F78EF25" w:rsidR="007D29C5" w:rsidRPr="00A312E5" w:rsidRDefault="007D29C5" w:rsidP="007D29C5">
      <w:pPr>
        <w:pStyle w:val="EndNoteBibliography"/>
      </w:pPr>
      <w:r>
        <w:t>1</w:t>
      </w:r>
      <w:r w:rsidRPr="00A312E5">
        <w:t>.</w:t>
      </w:r>
      <w:r w:rsidRPr="00A312E5">
        <w:tab/>
        <w:t>Klein PG, Juneja VK. Sensitive detection of viable Listeria monocytogenes by reverse transcription-PCR. Appl Environ Microbiol. 1997;63(11):4441-8.</w:t>
      </w:r>
    </w:p>
    <w:p w14:paraId="04CD3F53" w14:textId="7220718E" w:rsidR="007D29C5" w:rsidRPr="00A312E5" w:rsidRDefault="007D29C5" w:rsidP="007D29C5">
      <w:pPr>
        <w:pStyle w:val="EndNoteBibliography"/>
      </w:pPr>
      <w:r>
        <w:t>2</w:t>
      </w:r>
      <w:r w:rsidRPr="00A312E5">
        <w:t>.</w:t>
      </w:r>
      <w:r w:rsidRPr="00A312E5">
        <w:tab/>
        <w:t>Fraser KR, Sue D, Wiedmann M, Boor K, O'Byrne CP. Role of sigmaB in regulating the compatible solute uptake systems of Listeria monocytogenes: osmotic induction of opuC is sigmaB dependent. Appl Environ Microbiol. 2003;69(4):2015-22.</w:t>
      </w:r>
    </w:p>
    <w:p w14:paraId="510310BE" w14:textId="06587664" w:rsidR="007D29C5" w:rsidRPr="00A312E5" w:rsidRDefault="007D29C5" w:rsidP="007D29C5">
      <w:pPr>
        <w:pStyle w:val="EndNoteBibliography"/>
      </w:pPr>
      <w:r>
        <w:t>3</w:t>
      </w:r>
      <w:r w:rsidRPr="00A312E5">
        <w:t>.</w:t>
      </w:r>
      <w:r w:rsidRPr="00A312E5">
        <w:tab/>
        <w:t>Jaton K, Peter O, Raoult D, Tissot JD, Greub G. Development of a high throughput PCR to detect Coxiella burnetii and its application in a diagnostic laboratory over a 7-year period. New Microbes New Infect. 2013;1(1):6-12.</w:t>
      </w:r>
    </w:p>
    <w:p w14:paraId="3FD631CA" w14:textId="77777777" w:rsidR="009A4DEB" w:rsidRDefault="009A4DEB"/>
    <w:sectPr w:rsidR="009A4DEB" w:rsidSect="00100B09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331C9" w14:textId="77777777" w:rsidR="00066D6D" w:rsidRDefault="00066D6D">
      <w:r>
        <w:separator/>
      </w:r>
    </w:p>
  </w:endnote>
  <w:endnote w:type="continuationSeparator" w:id="0">
    <w:p w14:paraId="71EE5AA6" w14:textId="77777777" w:rsidR="00066D6D" w:rsidRDefault="00066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8F12C" w14:textId="77777777" w:rsidR="006F424A" w:rsidRDefault="00A507D9" w:rsidP="00FB19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491F32" w14:textId="77777777" w:rsidR="006F424A" w:rsidRDefault="00066D6D" w:rsidP="00A21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6184F" w14:textId="77777777" w:rsidR="006F424A" w:rsidRDefault="00A507D9" w:rsidP="00FB19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505F6551" w14:textId="77777777" w:rsidR="006F424A" w:rsidRDefault="00066D6D" w:rsidP="00A21F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AFDE9" w14:textId="77777777" w:rsidR="00066D6D" w:rsidRDefault="00066D6D">
      <w:r>
        <w:separator/>
      </w:r>
    </w:p>
  </w:footnote>
  <w:footnote w:type="continuationSeparator" w:id="0">
    <w:p w14:paraId="79C6F0DC" w14:textId="77777777" w:rsidR="00066D6D" w:rsidRDefault="00066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hideSpellingErrors/>
  <w:hideGrammaticalErrors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7D9"/>
    <w:rsid w:val="00066D6D"/>
    <w:rsid w:val="000703E7"/>
    <w:rsid w:val="000D752B"/>
    <w:rsid w:val="00100B09"/>
    <w:rsid w:val="00102449"/>
    <w:rsid w:val="00131D9E"/>
    <w:rsid w:val="00181365"/>
    <w:rsid w:val="001A0861"/>
    <w:rsid w:val="001A0E2E"/>
    <w:rsid w:val="002C44C5"/>
    <w:rsid w:val="003033B9"/>
    <w:rsid w:val="003750E0"/>
    <w:rsid w:val="003F0C09"/>
    <w:rsid w:val="004245EA"/>
    <w:rsid w:val="004430BD"/>
    <w:rsid w:val="004834E0"/>
    <w:rsid w:val="004E3B09"/>
    <w:rsid w:val="0054757B"/>
    <w:rsid w:val="0056013F"/>
    <w:rsid w:val="00571E37"/>
    <w:rsid w:val="005E09EA"/>
    <w:rsid w:val="00600A6C"/>
    <w:rsid w:val="006324CC"/>
    <w:rsid w:val="006A5BE8"/>
    <w:rsid w:val="00764F5A"/>
    <w:rsid w:val="00774A7D"/>
    <w:rsid w:val="0079161D"/>
    <w:rsid w:val="007D29C5"/>
    <w:rsid w:val="00855B95"/>
    <w:rsid w:val="008B687D"/>
    <w:rsid w:val="008E433E"/>
    <w:rsid w:val="00941B75"/>
    <w:rsid w:val="009A4DEB"/>
    <w:rsid w:val="009E2568"/>
    <w:rsid w:val="00A021B9"/>
    <w:rsid w:val="00A441C0"/>
    <w:rsid w:val="00A507D9"/>
    <w:rsid w:val="00A8786B"/>
    <w:rsid w:val="00AE1371"/>
    <w:rsid w:val="00B13E3C"/>
    <w:rsid w:val="00C61A70"/>
    <w:rsid w:val="00CC2FC0"/>
    <w:rsid w:val="00CC4693"/>
    <w:rsid w:val="00CE5799"/>
    <w:rsid w:val="00D77510"/>
    <w:rsid w:val="00DD2053"/>
    <w:rsid w:val="00DF708F"/>
    <w:rsid w:val="00E04CD8"/>
    <w:rsid w:val="00E61728"/>
    <w:rsid w:val="00E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8E8AD"/>
  <w15:chartTrackingRefBased/>
  <w15:docId w15:val="{EB5ADE5E-79CD-D94A-ADC8-D35FF8C1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7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7D9"/>
    <w:rPr>
      <w:rFonts w:ascii="Times New Roman" w:eastAsia="Times New Roman" w:hAnsi="Times New Roman" w:cs="Times New Roman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A507D9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A507D9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A507D9"/>
  </w:style>
  <w:style w:type="character" w:styleId="LineNumber">
    <w:name w:val="line number"/>
    <w:basedOn w:val="DefaultParagraphFont"/>
    <w:uiPriority w:val="99"/>
    <w:semiHidden/>
    <w:unhideWhenUsed/>
    <w:rsid w:val="00A507D9"/>
  </w:style>
  <w:style w:type="paragraph" w:styleId="Revision">
    <w:name w:val="Revision"/>
    <w:hidden/>
    <w:uiPriority w:val="99"/>
    <w:semiHidden/>
    <w:rsid w:val="00DF708F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D29C5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29C5"/>
    <w:rPr>
      <w:rFonts w:ascii="Times New Roman" w:eastAsia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2E9A11-84A3-DD4A-B4AB-474B752A3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je Blumenthal</dc:creator>
  <cp:keywords/>
  <dc:description/>
  <cp:lastModifiedBy>Antje Blumenthal</cp:lastModifiedBy>
  <cp:revision>5</cp:revision>
  <dcterms:created xsi:type="dcterms:W3CDTF">2021-12-06T09:53:00Z</dcterms:created>
  <dcterms:modified xsi:type="dcterms:W3CDTF">2021-12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1-12-05T11:54:49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c60bde51-5ca9-4439-8efe-ec78541e0e6b</vt:lpwstr>
  </property>
  <property fmtid="{D5CDD505-2E9C-101B-9397-08002B2CF9AE}" pid="8" name="MSIP_Label_adb064b5-5911-4077-b076-dd8db707b7e6_ContentBits">
    <vt:lpwstr>0</vt:lpwstr>
  </property>
</Properties>
</file>